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5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32"/>
        <w:gridCol w:w="622"/>
        <w:gridCol w:w="2925"/>
        <w:gridCol w:w="1815"/>
        <w:gridCol w:w="5503"/>
        <w:gridCol w:w="2353"/>
      </w:tblGrid>
      <w:tr>
        <w:trPr>
          <w:trHeight w:val="511" w:hRule="atLeast"/>
        </w:trPr>
        <w:tc>
          <w:tcPr>
            <w:tcW w:w="547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aracteristics of the studies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5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9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6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otal </w:t>
            </w:r>
          </w:p>
        </w:tc>
        <w:tc>
          <w:tcPr>
            <w:tcW w:w="29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y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aging</w:t>
            </w:r>
          </w:p>
        </w:tc>
        <w:tc>
          <w:tcPr>
            <w:tcW w:w="55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3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ing time</w:t>
            </w:r>
          </w:p>
        </w:tc>
      </w:tr>
      <w:tr>
        <w:trPr>
          <w:trHeight w:val="300" w:hRule="atLeast"/>
        </w:trPr>
        <w:tc>
          <w:tcPr>
            <w:tcW w:w="19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e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1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n=13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61"/>
                <w:rFonts w:eastAsia="宋体"/>
                <w:lang w:val="en-US" w:eastAsia="zh-CN" w:bidi="ar"/>
              </w:rPr>
              <w:t>CAH(n=18)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80-160 mg/d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n=25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61"/>
                <w:rFonts w:eastAsia="宋体"/>
                <w:lang w:val="en-US" w:eastAsia="zh-CN" w:bidi="ar"/>
              </w:rPr>
              <w:t>MPA 40–120 mg/d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n=6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23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m(3-29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khman (198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 G1(n=11) G2(n=8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droxyprogesterone 500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9y</w:t>
            </w:r>
          </w:p>
        </w:tc>
      </w:tr>
      <w:tr>
        <w:trPr>
          <w:trHeight w:val="555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1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l progestogen 200 mg bid and/or</w:t>
              <w:br/>
              <w:t>intra-uterine progestogen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m(62–142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O (201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38) CAH(n=13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 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250mg bid,500mg qd,MA 160mg bid/ti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</w:tr>
      <w:tr>
        <w:trPr>
          <w:trHeight w:val="555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6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1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(n=37) CAH(n=16)</w:t>
              <w:br/>
              <w:t xml:space="preserve"> 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 MRI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PA 250–500 mg/d(n=32) MA 160–480 mg/d (n=16) + GnRH-a(n=9) LNG-IUS(n=2) 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m(4–148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rsu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1 (n=34) G2(n=8) G3(n=1) 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(n=29) MPA (n=14) combined with IUD(n=7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29m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ka (200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estins at various dose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(6-358)</w:t>
            </w:r>
          </w:p>
        </w:tc>
      </w:tr>
      <w:tr>
        <w:trPr>
          <w:trHeight w:val="315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tekhar (200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 CT 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160 mg/d or MA 320mg/d+aspirin 8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m (18-84m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zur(200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RI 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mg/d(n=6) MPA 200mg/d(n=1) 600mg/d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n=1</w:t>
            </w:r>
            <w:r>
              <w:rPr>
                <w:rStyle w:val="Font81"/>
                <w:lang w:val="en-US" w:eastAsia="zh-CN" w:bidi="ar"/>
              </w:rPr>
              <w:t>）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to 44 m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jiwar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C(n=44) Ib-IIa(n=15) 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400-60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m(11-251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lieb (200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(n=11)G2(n=1)G3(n=1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RI 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mg/d(n=8)MPA200-600mg/d(n=2)NET5mg/d(n=1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m(6–358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hn(200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(n=31)G2(n=4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250-1500 mg/d(n=20) MA 160 mg/d(n=8) both (n=7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m (5-108 m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 (200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(n=5) G2(n=2)CAH(n=3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US 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(n=7) 80-160 mg/d MPA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n=3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61"/>
                <w:rFonts w:eastAsia="宋体"/>
                <w:lang w:val="en-US" w:eastAsia="zh-CN" w:bidi="ar"/>
              </w:rPr>
              <w:t>500-100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m(9-51 )after delivery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a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5</w:t>
            </w:r>
            <w:r>
              <w:rPr>
                <w:rStyle w:val="Font6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2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16) CAH(n=11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400-600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 m (3.4–153.8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right" w:pos="1819" w:leader="none"/>
              </w:tabs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doul (200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 G1(n=5) CAH(n=2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ometrial resection and GnRH agonists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-40m</w:t>
            </w:r>
          </w:p>
        </w:tc>
      </w:tr>
      <w:tr>
        <w:trPr>
          <w:trHeight w:val="54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ku (200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(n=10)G2(n=2)CAH(n=18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 CT  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:MPA 200–800 mg/d; ACH:MPA 100–80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C 24m(13-90) </w:t>
              <w:br/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 45m(10-133 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aoka(201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7) CAH(n=3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US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-600mg/d MPA  12w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least 6 m</w:t>
            </w:r>
          </w:p>
        </w:tc>
      </w:tr>
      <w:tr>
        <w:trPr>
          <w:trHeight w:val="300" w:hRule="atLeast"/>
        </w:trPr>
        <w:tc>
          <w:tcPr>
            <w:tcW w:w="1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 (199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7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mg/d</w:t>
            </w:r>
          </w:p>
        </w:tc>
        <w:tc>
          <w:tcPr>
            <w:tcW w:w="2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-46 m</w:t>
            </w:r>
          </w:p>
        </w:tc>
      </w:tr>
      <w:tr>
        <w:trPr>
          <w:trHeight w:val="300" w:hRule="atLeast"/>
        </w:trPr>
        <w:tc>
          <w:tcPr>
            <w:tcW w:w="19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3</w:t>
            </w:r>
            <w:r>
              <w:rPr>
                <w:rStyle w:val="Font6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28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1EC 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S MRI CT</w:t>
            </w:r>
          </w:p>
        </w:tc>
        <w:tc>
          <w:tcPr>
            <w:tcW w:w="55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G-IUS + MPA (500 mg/d).</w:t>
            </w:r>
          </w:p>
        </w:tc>
        <w:tc>
          <w:tcPr>
            <w:tcW w:w="23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±11.8 m (16-50)</w:t>
            </w:r>
          </w:p>
        </w:tc>
      </w:tr>
      <w:tr>
        <w:trPr>
          <w:trHeight w:val="375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(201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/>
              <w:t>CAH (n=6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G-IUS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m</w:t>
            </w:r>
          </w:p>
        </w:tc>
      </w:tr>
      <w:tr>
        <w:trPr>
          <w:trHeight w:val="6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SKAS(20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8) CAH(n=14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 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, 17-hydroxyprogesterone derivate</w:t>
              <w:br/>
              <w:t>(MPA, MA or CA) and lynestrenol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m(14-86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o (2010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MRI TVUS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250-500 mg/d (n=4)MA 160 mg/d(n=2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-77m</w:t>
            </w:r>
          </w:p>
        </w:tc>
      </w:tr>
      <w:tr>
        <w:trPr>
          <w:trHeight w:val="6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zi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5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3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3) CAH(n=20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125 MRI TUS 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steroscopic resection and MPA 20 mg/d (n=3) MA 160 mg/d (n=18) Levonorgestrel IUD (n=2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m (8–37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zzon (2010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 TVUS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steroscopic resection followed by MA 16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5 m(21–82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trikoski(201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10)  CAH(n=3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IU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 m(6-59) 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aguchi (200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(n=19) CAH(n=12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MRI TVUS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2.5–600 mg/d (mostly 400-600 mg/d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m(2-109 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ig (2010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1 EC(n=14) CAH(n=20) 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 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G-IUS(20ug/d for 12m) and GnRHa(3.75mg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4–102)m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wa (200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 MRI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esterone-releasing IUD (65ug/d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-138m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ura(201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(n=14) EC(n=4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400 mg/d(n=10) 600 mg/d (n=5) 200 mg/d(n=3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6 m(22–142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 (200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MRI US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60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m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13–154)</w:t>
            </w:r>
          </w:p>
        </w:tc>
      </w:tr>
      <w:tr>
        <w:trPr>
          <w:trHeight w:val="6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 (20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3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250-500 mg/d (n=10) or Provera 30 mg/</w:t>
              <w:br/>
              <w:t>d(n=2) or MA (16-240 mg/d (n=2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3±29.7</w:t>
            </w:r>
          </w:p>
        </w:tc>
      </w:tr>
      <w:tr>
        <w:trPr>
          <w:trHeight w:val="6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(201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 MRI CA125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500 mg/d (30–1500 mg/d)(n=85)</w:t>
              <w:br/>
              <w:t>MA 160mg/d (40–320 mg/d)(n=56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m(45–159) 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ner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1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4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(n=14) CAH(n=26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estin therapy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ri (201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MRI US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-320 mg/d (n=21), NET 5 mg/d (n=1) hydroxyprogesterone 2-3 g/w (n=2), and MPA 100-600 mg/d (n=3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 m (7.8-412 m</w:t>
            </w:r>
          </w:p>
        </w:tc>
      </w:tr>
      <w:tr>
        <w:trPr>
          <w:trHeight w:val="300" w:hRule="atLeast"/>
        </w:trPr>
        <w:tc>
          <w:tcPr>
            <w:tcW w:w="193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nin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5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43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2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32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38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 MRI CA125</w:t>
            </w:r>
          </w:p>
        </w:tc>
        <w:tc>
          <w:tcPr>
            <w:tcW w:w="5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 GnRHa EC GnRHa+IUD</w:t>
            </w:r>
          </w:p>
        </w:tc>
        <w:tc>
          <w:tcPr>
            <w:tcW w:w="2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m(1-45)</w:t>
            </w:r>
          </w:p>
        </w:tc>
      </w:tr>
      <w:tr>
        <w:trPr>
          <w:trHeight w:val="300" w:hRule="atLeast"/>
        </w:trPr>
        <w:tc>
          <w:tcPr>
            <w:tcW w:w="19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all (19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4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9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14) CAH(n=19)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PA 10-30 mg/d or MA 40-160 mg/d (n=29),ovulation induction (n=2), Bromocriptine(n=1), oral contraceptive (n=1) for 3-12M </w:t>
            </w:r>
          </w:p>
        </w:tc>
        <w:tc>
          <w:tcPr>
            <w:tcW w:w="23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m(25–113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ciard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20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1) CAH(n=14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  US  CA-125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(80-160 mg/d) MPA(500-1000 mg/d) 12 w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</w:tr>
      <w:tr>
        <w:trPr>
          <w:trHeight w:val="6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3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4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(n=14) CAH (n=12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125 MRI TVUS 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horough curettage with hysteroscopy followed by MA 160 mg/day 12w 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m(15–66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(2014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H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VUS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mg/d (n=8) MA 160mg/d +MET 0.5g/d(n=8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16m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rali(20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 CA125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obeiri(201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9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US CT MRI CA125 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320mg 3m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 m( 11-72)</w:t>
            </w:r>
          </w:p>
        </w:tc>
      </w:tr>
      <w:tr>
        <w:trPr>
          <w:trHeight w:val="6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mpson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14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5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(n=25) CAH(n=19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≥100 mg/d MA≥80 mg/d(n=11)</w:t>
              <w:br/>
              <w:t>MPA 100 mg/d or MA 80 mg/d(n=31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m(5–128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hijima (2007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5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2) CAH(n=17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I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600 mg/d with low-dose (80mg) aspirin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5m(21–118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2006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5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 CA125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-78m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(200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 MRI</w:t>
            </w:r>
          </w:p>
        </w:tc>
        <w:tc>
          <w:tcPr>
            <w:tcW w:w="550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 mg/d and tamoxifen 30 mg/d for 6 m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 m(25-113) 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eeler (200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4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Style w:val="Font81"/>
                <w:lang w:val="en-US" w:eastAsia="zh-CN" w:bidi="ar"/>
              </w:rPr>
              <w:t>（</w:t>
            </w:r>
            <w:r>
              <w:rPr>
                <w:rStyle w:val="Font61"/>
                <w:rFonts w:eastAsia="宋体"/>
                <w:lang w:val="en-US" w:eastAsia="zh-CN" w:bidi="ar"/>
              </w:rPr>
              <w:t>n=21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61"/>
                <w:rFonts w:eastAsia="宋体"/>
                <w:lang w:val="en-US" w:eastAsia="zh-CN" w:bidi="ar"/>
              </w:rPr>
              <w:t>CAH(n=10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ention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ral progestogens or progesterone-releasing IUD 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m(14–132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hata (200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 MRI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1800 mg/d for at least 3 m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m(7–114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mazawa (2007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6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MRI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40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m(6–358)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g (2005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81"/>
                <w:vertAlign w:val="superscript"/>
                <w:lang w:val="en-US" w:eastAsia="zh-CN" w:bidi="ar"/>
              </w:rPr>
              <w:t>57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 EC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MRI US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160 mg/d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m(5–108)</w:t>
            </w:r>
          </w:p>
        </w:tc>
      </w:tr>
      <w:tr>
        <w:trPr>
          <w:trHeight w:val="600" w:hRule="atLeast"/>
        </w:trPr>
        <w:tc>
          <w:tcPr>
            <w:tcW w:w="193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 (200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9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 (n=8</w:t>
            </w:r>
            <w:r>
              <w:rPr>
                <w:rStyle w:val="Font81"/>
                <w:lang w:val="en-US" w:eastAsia="zh-CN" w:bidi="ar"/>
              </w:rPr>
              <w:t>）</w:t>
            </w:r>
            <w:r>
              <w:rPr>
                <w:rStyle w:val="Font61"/>
                <w:rFonts w:cs="Calibri" w:eastAsia="Calibri"/>
                <w:lang w:val="en-US" w:eastAsia="zh-CN" w:bidi="ar"/>
              </w:rPr>
              <w:t xml:space="preserve"> </w:t>
            </w:r>
            <w:r>
              <w:rPr>
                <w:rStyle w:val="Font61"/>
                <w:rFonts w:eastAsia="宋体"/>
                <w:lang w:val="en-US" w:eastAsia="zh-CN" w:bidi="ar"/>
              </w:rPr>
              <w:t>ACH(n=17)</w:t>
            </w:r>
          </w:p>
        </w:tc>
        <w:tc>
          <w:tcPr>
            <w:tcW w:w="18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 MRI US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250-500mg/d for EC (n=8)</w:t>
              <w:br/>
              <w:t>100-500mg/d for CAH (n=14)</w:t>
            </w:r>
          </w:p>
        </w:tc>
        <w:tc>
          <w:tcPr>
            <w:tcW w:w="235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m (38–75)</w:t>
            </w:r>
          </w:p>
        </w:tc>
      </w:tr>
      <w:tr>
        <w:trPr>
          <w:trHeight w:val="619" w:hRule="atLeast"/>
        </w:trPr>
        <w:tc>
          <w:tcPr>
            <w:tcW w:w="1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ou(201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9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29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(n=19) CAH(n=13)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S MRI CA125</w:t>
            </w:r>
          </w:p>
        </w:tc>
        <w:tc>
          <w:tcPr>
            <w:tcW w:w="5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A 250 mg/d or MA 160 mg/d. Metformin</w:t>
              <w:br/>
              <w:t xml:space="preserve">(0.25 g tid)  </w:t>
            </w:r>
          </w:p>
        </w:tc>
        <w:tc>
          <w:tcPr>
            <w:tcW w:w="2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m(10-92)</w:t>
            </w:r>
          </w:p>
        </w:tc>
      </w:tr>
      <w:tr>
        <w:trPr>
          <w:trHeight w:val="600" w:hRule="atLeast"/>
        </w:trPr>
        <w:tc>
          <w:tcPr>
            <w:tcW w:w="1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shov(2012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0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9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1EC(n=11) CAH(n=13)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</w:t>
            </w:r>
          </w:p>
        </w:tc>
        <w:tc>
          <w:tcPr>
            <w:tcW w:w="55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:6m 3.75 mg GnRHa+6 m LNG-IUS;EC 8m 3.75 mg GnRHa+12 months LNG-IUS </w:t>
            </w:r>
          </w:p>
        </w:tc>
        <w:tc>
          <w:tcPr>
            <w:tcW w:w="23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H:2-6y EC:44.39±6.47m  </w:t>
            </w:r>
          </w:p>
        </w:tc>
      </w:tr>
      <w:tr>
        <w:trPr>
          <w:trHeight w:val="30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cone(2016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6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 G1 G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VS MRI CA125 CT</w:t>
            </w:r>
          </w:p>
        </w:tc>
        <w:tc>
          <w:tcPr>
            <w:tcW w:w="55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MA(n=6) or LNG-IU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=22)</w:t>
            </w:r>
          </w:p>
        </w:tc>
        <w:tc>
          <w:tcPr>
            <w:tcW w:w="2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m(6-172)</w:t>
            </w:r>
          </w:p>
        </w:tc>
      </w:tr>
      <w:tr>
        <w:trPr>
          <w:trHeight w:val="300" w:hRule="atLeast"/>
        </w:trPr>
        <w:tc>
          <w:tcPr>
            <w:tcW w:w="1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(201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2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 G1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VS MRI </w:t>
            </w:r>
          </w:p>
        </w:tc>
        <w:tc>
          <w:tcPr>
            <w:tcW w:w="55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+MA </w:t>
            </w:r>
          </w:p>
        </w:tc>
        <w:tc>
          <w:tcPr>
            <w:tcW w:w="23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5m(2-9y)</w:t>
            </w:r>
          </w:p>
        </w:tc>
      </w:tr>
    </w:tbl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G1EC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:Grade 1 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endometrial carcinoma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CAH: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complex atypical hyperplasia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MRI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: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magnetic resonance imaging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US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:ultrasonography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TVS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:transvaginal ultrasonography    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CT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 xml:space="preserve">:computed tomography 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CA125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:serum cancer antigen 125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M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: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megestrol acetate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MPA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: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medroxyprogesterone acetate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H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R: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hysteroscopic resection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LNG-IU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S: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  <w:t>levonorgestrel-releasing intrauterine system</w:t>
      </w:r>
    </w:p>
    <w:p>
      <w:pPr>
        <w:pStyle w:val="Normal"/>
        <w:rPr>
          <w:rFonts w:ascii="Times New Roman" w:hAnsi="Times New Roman" w:eastAsia="Calibri" w:cs="Times New Roman"/>
          <w:color w:val="000000"/>
          <w:sz w:val="24"/>
          <w:szCs w:val="24"/>
          <w:lang w:val="en-US" w:eastAsia="zh-CN" w:bidi="ar"/>
        </w:rPr>
      </w:pPr>
      <w:r>
        <w:rPr>
          <w:rFonts w:eastAsia="Calibri" w:cs="Times New Roman" w:ascii="Times New Roman" w:hAnsi="Times New Roman"/>
          <w:color w:val="000000"/>
          <w:sz w:val="24"/>
          <w:szCs w:val="24"/>
          <w:lang w:val="en-US" w:eastAsia="zh-CN" w:bidi="ar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QuadraatOT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81">
    <w:name w:val="font8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QuadraatOT;宋体" w:hAnsi="QuadraatOT;宋体" w:eastAsia="QuadraatOT;宋体" w:cs="QuadraatOT;宋体"/>
      <w:color w:val="000000"/>
      <w:sz w:val="24"/>
      <w:szCs w:val="20"/>
      <w:lang w:val="en-US" w:eastAsia="zh-CN" w:bidi="hi-IN"/>
    </w:rPr>
  </w:style>
  <w:style w:type="paragraph" w:styleId="Pa4">
    <w:name w:val="Pa4"/>
    <w:basedOn w:val="Default"/>
    <w:next w:val="Default"/>
    <w:qFormat/>
    <w:pPr>
      <w:spacing w:lineRule="atLeast" w:line="191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Echo</cp:lastModifiedBy>
  <dcterms:modified xsi:type="dcterms:W3CDTF">2017-04-04T06:03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